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E3267" w14:textId="38356B85" w:rsidR="00577E4D" w:rsidRPr="002450F6" w:rsidRDefault="00577E4D" w:rsidP="00577E4D">
      <w:pPr>
        <w:rPr>
          <w:rFonts w:ascii="Times New Roman" w:hAnsi="Times New Roman" w:cs="Times New Roman"/>
          <w:color w:val="0A0905"/>
          <w:shd w:val="clear" w:color="auto" w:fill="FFFFFF"/>
        </w:rPr>
      </w:pPr>
      <w:r w:rsidRPr="002450F6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 xml:space="preserve">Supplemental Table </w:t>
      </w:r>
      <w:r w:rsidR="00A514C7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>S</w:t>
      </w:r>
      <w:r w:rsidRPr="002450F6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>1a.</w:t>
      </w:r>
      <w:r w:rsidRPr="002450F6">
        <w:rPr>
          <w:rFonts w:ascii="Times New Roman" w:hAnsi="Times New Roman" w:cs="Times New Roman"/>
          <w:color w:val="0A0905"/>
          <w:shd w:val="clear" w:color="auto" w:fill="FFFFFF"/>
        </w:rPr>
        <w:t xml:space="preserve"> MEDLINE search strategy and associated result count</w:t>
      </w:r>
    </w:p>
    <w:p w14:paraId="1DF06EC4" w14:textId="2A0A30A5" w:rsidR="00577E4D" w:rsidRPr="002450F6" w:rsidRDefault="00577E4D" w:rsidP="00577E4D">
      <w:pPr>
        <w:rPr>
          <w:rFonts w:ascii="Times New Roman" w:hAnsi="Times New Roman" w:cs="Times New Roman"/>
        </w:rPr>
      </w:pP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</w:t>
      </w:r>
      <w:r w:rsidRPr="002450F6">
        <w:rPr>
          <w:rStyle w:val="apple-converted-space"/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 xml:space="preserve">Ovid MEDLINE: </w:t>
      </w:r>
      <w:proofErr w:type="spellStart"/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>Epub</w:t>
      </w:r>
      <w:proofErr w:type="spellEnd"/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 xml:space="preserve"> Ahead of Print, In-Process &amp; Other Non-Indexed Citations, Ovid MEDLINE® Daily and Ovid MEDLINE®</w:t>
      </w:r>
      <w:r w:rsidRPr="002450F6">
        <w:rPr>
          <w:rStyle w:val="apple-converted-space"/>
          <w:rFonts w:ascii="Times New Roman" w:hAnsi="Times New Roman" w:cs="Times New Roman"/>
          <w:b/>
          <w:bCs/>
          <w:color w:val="0A0905"/>
          <w:sz w:val="18"/>
          <w:szCs w:val="18"/>
        </w:rPr>
        <w:t> </w:t>
      </w:r>
      <w:r w:rsidRPr="002450F6">
        <w:rPr>
          <w:rFonts w:ascii="Times New Roman" w:hAnsi="Times New Roman" w:cs="Times New Roman"/>
          <w:color w:val="0A0905"/>
          <w:sz w:val="16"/>
          <w:szCs w:val="16"/>
        </w:rPr>
        <w:t>1946-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Jan </w:t>
      </w:r>
      <w:r w:rsidR="00504FD8">
        <w:rPr>
          <w:rFonts w:ascii="Times New Roman" w:hAnsi="Times New Roman" w:cs="Times New Roman"/>
          <w:color w:val="0A0905"/>
          <w:sz w:val="16"/>
          <w:szCs w:val="16"/>
        </w:rPr>
        <w:t>19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 202</w:t>
      </w:r>
      <w:r w:rsidR="00CA6B89">
        <w:rPr>
          <w:rFonts w:ascii="Times New Roman" w:hAnsi="Times New Roman" w:cs="Times New Roman"/>
          <w:color w:val="0A0905"/>
          <w:sz w:val="16"/>
          <w:szCs w:val="16"/>
        </w:rPr>
        <w:t>3</w:t>
      </w:r>
      <w:r w:rsidRPr="002450F6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1410"/>
        <w:gridCol w:w="780"/>
      </w:tblGrid>
      <w:tr w:rsidR="00577E4D" w:rsidRPr="004D4D7A" w14:paraId="7B8F7B70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60469" w14:textId="77777777" w:rsidR="00577E4D" w:rsidRPr="004D4D7A" w:rsidRDefault="00577E4D" w:rsidP="009866B6">
            <w:pPr>
              <w:spacing w:before="150" w:after="30" w:line="360" w:lineRule="atLeast"/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3F441" w14:textId="77777777" w:rsidR="00577E4D" w:rsidRPr="004D4D7A" w:rsidRDefault="00577E4D" w:rsidP="009866B6">
            <w:pPr>
              <w:spacing w:before="150" w:after="30" w:line="360" w:lineRule="atLeast"/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E3FBA" w14:textId="77777777" w:rsidR="00577E4D" w:rsidRPr="004D4D7A" w:rsidRDefault="00577E4D" w:rsidP="009866B6">
            <w:pPr>
              <w:spacing w:before="150" w:after="30" w:line="360" w:lineRule="atLeast"/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577E4D" w:rsidRPr="004D4D7A" w14:paraId="5A3BE8D8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F72B8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0E093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Youtub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4382D" w14:textId="364A76B0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8F8F8"/>
              </w:rPr>
              <w:t>3451</w:t>
            </w:r>
          </w:p>
        </w:tc>
      </w:tr>
      <w:tr w:rsidR="00577E4D" w:rsidRPr="004D4D7A" w14:paraId="7D5443B8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07FC8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30946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Health*.</w:t>
            </w:r>
            <w:proofErr w:type="spellStart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7B8AA" w14:textId="619DBE19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FFFFF"/>
              </w:rPr>
              <w:t>4503562</w:t>
            </w:r>
          </w:p>
        </w:tc>
      </w:tr>
      <w:tr w:rsidR="00577E4D" w:rsidRPr="004D4D7A" w14:paraId="3D855A6D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6F49D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2EDCD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Healthcare*.</w:t>
            </w:r>
            <w:proofErr w:type="spellStart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97EE1" w14:textId="2DE09D0F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8F8F8"/>
              </w:rPr>
              <w:t>349838</w:t>
            </w:r>
          </w:p>
        </w:tc>
      </w:tr>
      <w:tr w:rsidR="00577E4D" w:rsidRPr="004D4D7A" w14:paraId="18CD528D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AD586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E4BEC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information*.</w:t>
            </w:r>
            <w:proofErr w:type="spellStart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37932" w14:textId="586759A1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FFFFF"/>
              </w:rPr>
              <w:t>1575824</w:t>
            </w:r>
          </w:p>
        </w:tc>
      </w:tr>
      <w:tr w:rsidR="00577E4D" w:rsidRPr="004D4D7A" w14:paraId="1D09D4D3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4A778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95B92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education*.</w:t>
            </w:r>
            <w:proofErr w:type="spellStart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AB3A0" w14:textId="5B7E88E8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8F8F8"/>
              </w:rPr>
              <w:t>1151850</w:t>
            </w:r>
          </w:p>
        </w:tc>
      </w:tr>
      <w:tr w:rsidR="00577E4D" w:rsidRPr="004D4D7A" w14:paraId="2F547718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65202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4E8C6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surg*.</w:t>
            </w:r>
            <w:proofErr w:type="spellStart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2C9CD" w14:textId="6F0F25D0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FFFFF"/>
              </w:rPr>
              <w:t>3569894</w:t>
            </w:r>
          </w:p>
        </w:tc>
      </w:tr>
      <w:tr w:rsidR="00577E4D" w:rsidRPr="004D4D7A" w14:paraId="3D1B4658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69A158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F8DB4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or/2-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BF8F9" w14:textId="6D39217F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8F8F8"/>
              </w:rPr>
              <w:t>9293611</w:t>
            </w:r>
          </w:p>
        </w:tc>
      </w:tr>
      <w:tr w:rsidR="00577E4D" w:rsidRPr="004D4D7A" w14:paraId="70AF70AB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6684C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C0CA5" w14:textId="77777777" w:rsidR="00577E4D" w:rsidRPr="004D4D7A" w:rsidRDefault="00577E4D" w:rsidP="009866B6">
            <w:pPr>
              <w:spacing w:line="360" w:lineRule="atLeast"/>
              <w:rPr>
                <w:rFonts w:ascii="Times" w:hAnsi="Times" w:cs="Times New Roman"/>
                <w:color w:val="2D2D2D"/>
                <w:sz w:val="18"/>
                <w:szCs w:val="18"/>
              </w:rPr>
            </w:pPr>
            <w:r w:rsidRPr="004D4D7A">
              <w:rPr>
                <w:rFonts w:ascii="Times" w:hAnsi="Times" w:cs="Times New Roman"/>
                <w:color w:val="2D2D2D"/>
                <w:sz w:val="18"/>
                <w:szCs w:val="18"/>
              </w:rPr>
              <w:t>1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DD209" w14:textId="5A7D4EFD" w:rsidR="00577E4D" w:rsidRPr="004D4D7A" w:rsidRDefault="004D4D7A" w:rsidP="00577E4D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CA"/>
              </w:rPr>
            </w:pPr>
            <w:r w:rsidRPr="004D4D7A">
              <w:rPr>
                <w:rFonts w:ascii="Times" w:hAnsi="Times"/>
                <w:color w:val="2D2D2D"/>
                <w:sz w:val="18"/>
                <w:szCs w:val="18"/>
                <w:shd w:val="clear" w:color="auto" w:fill="FFFFFF"/>
              </w:rPr>
              <w:t>2774</w:t>
            </w:r>
          </w:p>
        </w:tc>
      </w:tr>
    </w:tbl>
    <w:p w14:paraId="52D7AEF1" w14:textId="12B7CDAF" w:rsidR="00577E4D" w:rsidRDefault="00577E4D"/>
    <w:p w14:paraId="305A5C63" w14:textId="77777777" w:rsidR="001C28BD" w:rsidRDefault="001C28BD"/>
    <w:p w14:paraId="42ABB1D1" w14:textId="77777777" w:rsidR="00087870" w:rsidRDefault="00087870"/>
    <w:p w14:paraId="3185EF37" w14:textId="77777777" w:rsidR="00087870" w:rsidRDefault="00087870"/>
    <w:p w14:paraId="238E5D7F" w14:textId="77777777" w:rsidR="00087870" w:rsidRDefault="00087870"/>
    <w:p w14:paraId="14A0C3EA" w14:textId="77777777" w:rsidR="00087870" w:rsidRDefault="00087870"/>
    <w:p w14:paraId="75AFC874" w14:textId="77777777" w:rsidR="00087870" w:rsidRDefault="00087870"/>
    <w:p w14:paraId="59DACC10" w14:textId="77777777" w:rsidR="00087870" w:rsidRDefault="00087870"/>
    <w:p w14:paraId="0063B9D2" w14:textId="77777777" w:rsidR="00087870" w:rsidRDefault="00087870"/>
    <w:p w14:paraId="7E7BC53C" w14:textId="77777777" w:rsidR="00087870" w:rsidRDefault="00087870"/>
    <w:p w14:paraId="5E9BFCE8" w14:textId="77777777" w:rsidR="00087870" w:rsidRDefault="00087870"/>
    <w:p w14:paraId="075E7F00" w14:textId="77777777" w:rsidR="00087870" w:rsidRDefault="00087870"/>
    <w:p w14:paraId="1E79A10C" w14:textId="77777777" w:rsidR="00087870" w:rsidRDefault="00087870"/>
    <w:p w14:paraId="7192CDC9" w14:textId="77777777" w:rsidR="00087870" w:rsidRDefault="00087870"/>
    <w:p w14:paraId="614BD093" w14:textId="77777777" w:rsidR="00087870" w:rsidRDefault="00087870"/>
    <w:p w14:paraId="57BC59C0" w14:textId="6FCC0A3E" w:rsidR="00577E4D" w:rsidRDefault="00577E4D"/>
    <w:p w14:paraId="620D112C" w14:textId="746A9ADD" w:rsidR="00CA6B89" w:rsidRPr="002450F6" w:rsidRDefault="00CA6B89" w:rsidP="00CA6B89">
      <w:pPr>
        <w:rPr>
          <w:rFonts w:ascii="Times New Roman" w:hAnsi="Times New Roman" w:cs="Times New Roman"/>
          <w:color w:val="0A0905"/>
          <w:shd w:val="clear" w:color="auto" w:fill="FFFFFF"/>
        </w:rPr>
      </w:pPr>
      <w:r w:rsidRPr="002450F6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lastRenderedPageBreak/>
        <w:t xml:space="preserve">Supplemental Table </w:t>
      </w:r>
      <w:r w:rsidR="00A514C7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>S</w:t>
      </w:r>
      <w:r w:rsidRPr="002450F6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>1b.</w:t>
      </w:r>
      <w:r w:rsidRPr="002450F6">
        <w:rPr>
          <w:rFonts w:ascii="Times New Roman" w:hAnsi="Times New Roman" w:cs="Times New Roman"/>
          <w:color w:val="0A0905"/>
          <w:shd w:val="clear" w:color="auto" w:fill="FFFFFF"/>
        </w:rPr>
        <w:t xml:space="preserve"> Embase search strategy and associated result count</w:t>
      </w:r>
      <w:r w:rsidR="00217290">
        <w:rPr>
          <w:rFonts w:ascii="Times New Roman" w:hAnsi="Times New Roman" w:cs="Times New Roman"/>
          <w:color w:val="0A0905"/>
          <w:shd w:val="clear" w:color="auto" w:fill="FFFFFF"/>
        </w:rPr>
        <w:t xml:space="preserve"> check</w:t>
      </w:r>
    </w:p>
    <w:p w14:paraId="2A589ED3" w14:textId="7AC73A86" w:rsidR="00CA6B89" w:rsidRPr="002450F6" w:rsidRDefault="00CA6B89" w:rsidP="00CA6B89">
      <w:pPr>
        <w:rPr>
          <w:rFonts w:ascii="Times New Roman" w:hAnsi="Times New Roman" w:cs="Times New Roman"/>
        </w:rPr>
      </w:pP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</w:t>
      </w:r>
      <w:r w:rsidRPr="002450F6">
        <w:rPr>
          <w:rStyle w:val="apple-converted-space"/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>Embase</w:t>
      </w:r>
      <w:r w:rsidRPr="002450F6">
        <w:rPr>
          <w:rStyle w:val="apple-converted-space"/>
          <w:rFonts w:ascii="Times New Roman" w:hAnsi="Times New Roman" w:cs="Times New Roman"/>
          <w:b/>
          <w:bCs/>
          <w:color w:val="0A0905"/>
          <w:sz w:val="18"/>
          <w:szCs w:val="18"/>
        </w:rPr>
        <w:t> </w:t>
      </w:r>
      <w:r w:rsidRPr="002450F6">
        <w:rPr>
          <w:rFonts w:ascii="Times New Roman" w:hAnsi="Times New Roman" w:cs="Times New Roman"/>
          <w:color w:val="0A0905"/>
          <w:sz w:val="16"/>
          <w:szCs w:val="16"/>
        </w:rPr>
        <w:t>19</w:t>
      </w:r>
      <w:r>
        <w:rPr>
          <w:rFonts w:ascii="Times New Roman" w:hAnsi="Times New Roman" w:cs="Times New Roman"/>
          <w:color w:val="0A0905"/>
          <w:sz w:val="16"/>
          <w:szCs w:val="16"/>
        </w:rPr>
        <w:t>74</w:t>
      </w:r>
      <w:r w:rsidRPr="002450F6">
        <w:rPr>
          <w:rFonts w:ascii="Times New Roman" w:hAnsi="Times New Roman" w:cs="Times New Roman"/>
          <w:color w:val="0A0905"/>
          <w:sz w:val="16"/>
          <w:szCs w:val="16"/>
        </w:rPr>
        <w:t xml:space="preserve"> to 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Jan </w:t>
      </w:r>
      <w:r w:rsidR="00504FD8">
        <w:rPr>
          <w:rFonts w:ascii="Times New Roman" w:hAnsi="Times New Roman" w:cs="Times New Roman"/>
          <w:color w:val="0A0905"/>
          <w:sz w:val="16"/>
          <w:szCs w:val="16"/>
        </w:rPr>
        <w:t>19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 2023</w:t>
      </w:r>
      <w:r w:rsidRPr="002450F6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1410"/>
        <w:gridCol w:w="870"/>
      </w:tblGrid>
      <w:tr w:rsidR="00CA6B89" w:rsidRPr="002450F6" w14:paraId="6674DDF5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1D653" w14:textId="77777777" w:rsidR="00CA6B89" w:rsidRPr="002450F6" w:rsidRDefault="00CA6B89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8078B" w14:textId="77777777" w:rsidR="00CA6B89" w:rsidRPr="002450F6" w:rsidRDefault="00CA6B89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62DB9" w14:textId="77777777" w:rsidR="00CA6B89" w:rsidRPr="002450F6" w:rsidRDefault="00CA6B89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CA6B89" w:rsidRPr="00504FD8" w14:paraId="1A23AF20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3F259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4FAD9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Youtub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851B6" w14:textId="543978AF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4424</w:t>
            </w:r>
          </w:p>
        </w:tc>
      </w:tr>
      <w:tr w:rsidR="00CA6B89" w:rsidRPr="00504FD8" w14:paraId="24B095FB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229B3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6B860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ealth*.</w:t>
            </w:r>
            <w:proofErr w:type="spellStart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C40D9" w14:textId="2186D9DF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6273377</w:t>
            </w:r>
          </w:p>
        </w:tc>
      </w:tr>
      <w:tr w:rsidR="00CA6B89" w:rsidRPr="00504FD8" w14:paraId="6EFB7650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68D29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2229A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ealthcare*.</w:t>
            </w:r>
            <w:proofErr w:type="spellStart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65D70" w14:textId="4DA791AA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562286</w:t>
            </w:r>
          </w:p>
        </w:tc>
      </w:tr>
      <w:tr w:rsidR="00CA6B89" w:rsidRPr="00504FD8" w14:paraId="574061FA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6D918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33546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information*.</w:t>
            </w:r>
            <w:proofErr w:type="spellStart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FAA2D" w14:textId="7DAE4DE2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2315357</w:t>
            </w:r>
          </w:p>
        </w:tc>
      </w:tr>
      <w:tr w:rsidR="00CA6B89" w:rsidRPr="00504FD8" w14:paraId="4F7EBE43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BA7A8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BD130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education*.</w:t>
            </w:r>
            <w:proofErr w:type="spellStart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513A0" w14:textId="5A38EA9B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1496938</w:t>
            </w:r>
          </w:p>
        </w:tc>
      </w:tr>
      <w:tr w:rsidR="00CA6B89" w:rsidRPr="00504FD8" w14:paraId="2A095796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5E1B6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0E700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surg*.</w:t>
            </w:r>
            <w:proofErr w:type="spellStart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AA359" w14:textId="54B2BABC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4774838</w:t>
            </w:r>
          </w:p>
        </w:tc>
      </w:tr>
      <w:tr w:rsidR="00CA6B89" w:rsidRPr="00504FD8" w14:paraId="735540DE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1EF8E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0012B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or/2-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97548" w14:textId="4DC2E417" w:rsidR="00CA6B89" w:rsidRPr="00504FD8" w:rsidRDefault="004D4D7A" w:rsidP="00CA6B8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12447811</w:t>
            </w:r>
          </w:p>
        </w:tc>
      </w:tr>
      <w:tr w:rsidR="00CA6B89" w:rsidRPr="00504FD8" w14:paraId="2565CB3E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66C47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49B5D" w14:textId="77777777" w:rsidR="00CA6B89" w:rsidRPr="00504FD8" w:rsidRDefault="00CA6B89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1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901C5" w14:textId="26BBBDAB" w:rsidR="00CA6B89" w:rsidRPr="00504FD8" w:rsidRDefault="004D4D7A" w:rsidP="004D4D7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504FD8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740</w:t>
            </w:r>
          </w:p>
        </w:tc>
      </w:tr>
    </w:tbl>
    <w:p w14:paraId="01B1D128" w14:textId="3C49D8D2" w:rsidR="00577E4D" w:rsidRDefault="00577E4D"/>
    <w:p w14:paraId="780FD07E" w14:textId="243AABE1" w:rsidR="00CA6B89" w:rsidRDefault="00CA6B89">
      <w:pPr>
        <w:rPr>
          <w:noProof/>
        </w:rPr>
      </w:pPr>
    </w:p>
    <w:p w14:paraId="79E0A4E3" w14:textId="39052E9A" w:rsidR="001C28BD" w:rsidRDefault="001C28BD">
      <w:pPr>
        <w:rPr>
          <w:noProof/>
        </w:rPr>
      </w:pPr>
    </w:p>
    <w:p w14:paraId="16D999BF" w14:textId="34EBF906" w:rsidR="001C28BD" w:rsidRDefault="001C28BD">
      <w:pPr>
        <w:rPr>
          <w:noProof/>
        </w:rPr>
      </w:pPr>
    </w:p>
    <w:p w14:paraId="30F08CB0" w14:textId="77777777" w:rsidR="00087870" w:rsidRDefault="00087870">
      <w:pPr>
        <w:rPr>
          <w:noProof/>
        </w:rPr>
      </w:pPr>
    </w:p>
    <w:p w14:paraId="42766C56" w14:textId="77777777" w:rsidR="00087870" w:rsidRDefault="00087870">
      <w:pPr>
        <w:rPr>
          <w:noProof/>
        </w:rPr>
      </w:pPr>
    </w:p>
    <w:p w14:paraId="76D244ED" w14:textId="77777777" w:rsidR="00087870" w:rsidRDefault="00087870">
      <w:pPr>
        <w:rPr>
          <w:noProof/>
        </w:rPr>
      </w:pPr>
    </w:p>
    <w:p w14:paraId="71D55CB7" w14:textId="77777777" w:rsidR="00087870" w:rsidRDefault="00087870">
      <w:pPr>
        <w:rPr>
          <w:noProof/>
        </w:rPr>
      </w:pPr>
    </w:p>
    <w:p w14:paraId="00F692D8" w14:textId="77777777" w:rsidR="00087870" w:rsidRDefault="00087870">
      <w:pPr>
        <w:rPr>
          <w:noProof/>
        </w:rPr>
      </w:pPr>
    </w:p>
    <w:p w14:paraId="64D20093" w14:textId="77777777" w:rsidR="00087870" w:rsidRDefault="00087870">
      <w:pPr>
        <w:rPr>
          <w:noProof/>
        </w:rPr>
      </w:pPr>
    </w:p>
    <w:p w14:paraId="5C8BC9B9" w14:textId="77777777" w:rsidR="00087870" w:rsidRDefault="00087870">
      <w:pPr>
        <w:rPr>
          <w:noProof/>
        </w:rPr>
      </w:pPr>
    </w:p>
    <w:p w14:paraId="5BBD1D57" w14:textId="011B7B5C" w:rsidR="001C28BD" w:rsidRDefault="001C28BD">
      <w:pPr>
        <w:rPr>
          <w:noProof/>
        </w:rPr>
      </w:pPr>
    </w:p>
    <w:p w14:paraId="1658295A" w14:textId="77777777" w:rsidR="001C28BD" w:rsidRDefault="001C28BD"/>
    <w:p w14:paraId="6821C5F4" w14:textId="72B407C4" w:rsidR="006A5302" w:rsidRDefault="006A5302"/>
    <w:p w14:paraId="39A8E0B3" w14:textId="76EDF7B2" w:rsidR="006A5302" w:rsidRDefault="006A5302"/>
    <w:p w14:paraId="224453B6" w14:textId="77777777" w:rsidR="001C28BD" w:rsidRDefault="001C28BD"/>
    <w:p w14:paraId="78E0F7CC" w14:textId="38C4106A" w:rsidR="006A5302" w:rsidRPr="002450F6" w:rsidRDefault="006A5302" w:rsidP="006A5302">
      <w:pPr>
        <w:rPr>
          <w:rFonts w:ascii="Times New Roman" w:hAnsi="Times New Roman" w:cs="Times New Roman"/>
        </w:rPr>
      </w:pPr>
      <w:r w:rsidRPr="002450F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A514C7">
        <w:rPr>
          <w:rFonts w:ascii="Times New Roman" w:hAnsi="Times New Roman" w:cs="Times New Roman"/>
          <w:b/>
          <w:bCs/>
        </w:rPr>
        <w:t>S</w:t>
      </w:r>
      <w:r w:rsidRPr="002450F6">
        <w:rPr>
          <w:rFonts w:ascii="Times New Roman" w:hAnsi="Times New Roman" w:cs="Times New Roman"/>
          <w:b/>
          <w:bCs/>
        </w:rPr>
        <w:t xml:space="preserve">1c. </w:t>
      </w:r>
      <w:r w:rsidRPr="002450F6">
        <w:rPr>
          <w:rFonts w:ascii="Times New Roman" w:hAnsi="Times New Roman" w:cs="Times New Roman"/>
        </w:rPr>
        <w:t xml:space="preserve">Ovid </w:t>
      </w:r>
      <w:proofErr w:type="spellStart"/>
      <w:r w:rsidRPr="002450F6">
        <w:rPr>
          <w:rFonts w:ascii="Times New Roman" w:hAnsi="Times New Roman" w:cs="Times New Roman"/>
        </w:rPr>
        <w:t>Healthstar</w:t>
      </w:r>
      <w:proofErr w:type="spellEnd"/>
      <w:r w:rsidRPr="002450F6">
        <w:rPr>
          <w:rFonts w:ascii="Times New Roman" w:hAnsi="Times New Roman" w:cs="Times New Roman"/>
        </w:rPr>
        <w:t xml:space="preserve"> search strategy and associated result count</w:t>
      </w:r>
    </w:p>
    <w:p w14:paraId="698F473E" w14:textId="49D1274C" w:rsidR="006A5302" w:rsidRPr="002450F6" w:rsidRDefault="006A5302" w:rsidP="006A5302">
      <w:pPr>
        <w:rPr>
          <w:rFonts w:ascii="Times New Roman" w:hAnsi="Times New Roman" w:cs="Times New Roman"/>
        </w:rPr>
      </w:pP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</w:t>
      </w:r>
      <w:r w:rsidRPr="002450F6">
        <w:rPr>
          <w:rStyle w:val="apple-converted-space"/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 xml:space="preserve">Ovid </w:t>
      </w:r>
      <w:proofErr w:type="spellStart"/>
      <w:r w:rsidRPr="002450F6">
        <w:rPr>
          <w:rFonts w:ascii="Times New Roman" w:hAnsi="Times New Roman" w:cs="Times New Roman"/>
          <w:b/>
          <w:bCs/>
          <w:color w:val="0A0905"/>
          <w:sz w:val="18"/>
          <w:szCs w:val="18"/>
        </w:rPr>
        <w:t>Healthstar</w:t>
      </w:r>
      <w:proofErr w:type="spellEnd"/>
      <w:r w:rsidRPr="002450F6">
        <w:rPr>
          <w:rStyle w:val="apple-converted-space"/>
          <w:rFonts w:ascii="Times New Roman" w:hAnsi="Times New Roman" w:cs="Times New Roman"/>
          <w:b/>
          <w:bCs/>
          <w:color w:val="0A0905"/>
          <w:sz w:val="18"/>
          <w:szCs w:val="18"/>
        </w:rPr>
        <w:t> </w:t>
      </w:r>
      <w:r w:rsidRPr="002450F6">
        <w:rPr>
          <w:rFonts w:ascii="Times New Roman" w:hAnsi="Times New Roman" w:cs="Times New Roman"/>
          <w:color w:val="0A0905"/>
          <w:sz w:val="16"/>
          <w:szCs w:val="16"/>
        </w:rPr>
        <w:t xml:space="preserve">1966 to 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Jan </w:t>
      </w:r>
      <w:r w:rsidR="00504FD8">
        <w:rPr>
          <w:rFonts w:ascii="Times New Roman" w:hAnsi="Times New Roman" w:cs="Times New Roman"/>
          <w:color w:val="0A0905"/>
          <w:sz w:val="16"/>
          <w:szCs w:val="16"/>
        </w:rPr>
        <w:t>19</w:t>
      </w:r>
      <w:r>
        <w:rPr>
          <w:rFonts w:ascii="Times New Roman" w:hAnsi="Times New Roman" w:cs="Times New Roman"/>
          <w:color w:val="0A0905"/>
          <w:sz w:val="16"/>
          <w:szCs w:val="16"/>
        </w:rPr>
        <w:t xml:space="preserve"> 2023</w:t>
      </w:r>
      <w:r w:rsidRPr="002450F6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2450F6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1410"/>
        <w:gridCol w:w="780"/>
      </w:tblGrid>
      <w:tr w:rsidR="006A5302" w:rsidRPr="002450F6" w14:paraId="36221887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CF25C" w14:textId="77777777" w:rsidR="006A5302" w:rsidRPr="002450F6" w:rsidRDefault="006A5302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A8F48" w14:textId="77777777" w:rsidR="006A5302" w:rsidRPr="002450F6" w:rsidRDefault="006A5302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7B186" w14:textId="77777777" w:rsidR="006A5302" w:rsidRPr="002450F6" w:rsidRDefault="006A5302" w:rsidP="009866B6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6A5302" w:rsidRPr="002450F6" w14:paraId="2BF08809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3CB62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E4E5B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Youtub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0FE81" w14:textId="50448D83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2074</w:t>
            </w:r>
          </w:p>
        </w:tc>
      </w:tr>
      <w:tr w:rsidR="006A5302" w:rsidRPr="002450F6" w14:paraId="3D310EDA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F8DB2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BC9FF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ealth*.</w:t>
            </w:r>
            <w:proofErr w:type="spellStart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0F76F" w14:textId="346AA2D6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3453690</w:t>
            </w:r>
          </w:p>
        </w:tc>
      </w:tr>
      <w:tr w:rsidR="006A5302" w:rsidRPr="002450F6" w14:paraId="13BF0CA1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39D83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E640F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Healthcare*.</w:t>
            </w:r>
            <w:proofErr w:type="spellStart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17980" w14:textId="3DAEE60D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279646</w:t>
            </w:r>
          </w:p>
        </w:tc>
      </w:tr>
      <w:tr w:rsidR="006A5302" w:rsidRPr="002450F6" w14:paraId="61071347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429F9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AF2BF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information*.</w:t>
            </w:r>
            <w:proofErr w:type="spellStart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F798D" w14:textId="2DE58D32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970619</w:t>
            </w:r>
          </w:p>
        </w:tc>
      </w:tr>
      <w:tr w:rsidR="006A5302" w:rsidRPr="002450F6" w14:paraId="56E02330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B6AB3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9420D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education*.</w:t>
            </w:r>
            <w:proofErr w:type="spellStart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7AB36" w14:textId="66EA0995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959624</w:t>
            </w:r>
          </w:p>
        </w:tc>
      </w:tr>
      <w:tr w:rsidR="006A5302" w:rsidRPr="002450F6" w14:paraId="6E160356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2C9D7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64267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surg*.</w:t>
            </w:r>
            <w:proofErr w:type="spellStart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mp</w:t>
            </w:r>
            <w:proofErr w:type="spellEnd"/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E48A7" w14:textId="688D3EC2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/>
              </w:rPr>
              <w:t>2341784</w:t>
            </w:r>
          </w:p>
        </w:tc>
      </w:tr>
      <w:tr w:rsidR="006A5302" w:rsidRPr="002450F6" w14:paraId="03E9EC44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ADDD2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CAA90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or/2-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83804" w14:textId="4658CAF6" w:rsidR="006A5302" w:rsidRPr="006A5302" w:rsidRDefault="006A5302" w:rsidP="006A530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8F8F8"/>
              </w:rPr>
              <w:t>6452486</w:t>
            </w:r>
          </w:p>
        </w:tc>
      </w:tr>
      <w:tr w:rsidR="006A5302" w:rsidRPr="002450F6" w14:paraId="619CEE7D" w14:textId="77777777" w:rsidTr="009866B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99517" w14:textId="77777777" w:rsidR="006A5302" w:rsidRPr="002450F6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2450F6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96986" w14:textId="77777777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1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20F2C" w14:textId="1DD0E269" w:rsidR="006A5302" w:rsidRPr="006A5302" w:rsidRDefault="006A5302" w:rsidP="009866B6">
            <w:pPr>
              <w:spacing w:line="360" w:lineRule="atLeast"/>
              <w:rPr>
                <w:rFonts w:ascii="Times New Roman" w:hAnsi="Times New Roman" w:cs="Times New Roman"/>
                <w:color w:val="2D2D2D"/>
                <w:sz w:val="18"/>
                <w:szCs w:val="18"/>
              </w:rPr>
            </w:pPr>
            <w:r w:rsidRPr="006A5302">
              <w:rPr>
                <w:rFonts w:ascii="Times New Roman" w:hAnsi="Times New Roman" w:cs="Times New Roman"/>
                <w:color w:val="2D2D2D"/>
                <w:sz w:val="18"/>
                <w:szCs w:val="18"/>
              </w:rPr>
              <w:t>1759</w:t>
            </w:r>
          </w:p>
        </w:tc>
      </w:tr>
    </w:tbl>
    <w:p w14:paraId="3521B068" w14:textId="68795D38" w:rsidR="006A5302" w:rsidRDefault="006A5302"/>
    <w:p w14:paraId="5FAD9D4B" w14:textId="77777777" w:rsidR="008F44B5" w:rsidRDefault="008F44B5"/>
    <w:p w14:paraId="53F48852" w14:textId="77777777" w:rsidR="00087870" w:rsidRDefault="00087870"/>
    <w:p w14:paraId="1D54C955" w14:textId="77777777" w:rsidR="00087870" w:rsidRDefault="00087870"/>
    <w:p w14:paraId="505F3C32" w14:textId="77777777" w:rsidR="00087870" w:rsidRDefault="00087870"/>
    <w:p w14:paraId="26A3F43E" w14:textId="77777777" w:rsidR="00087870" w:rsidRDefault="00087870"/>
    <w:p w14:paraId="24EA1CAC" w14:textId="77777777" w:rsidR="00087870" w:rsidRDefault="00087870"/>
    <w:p w14:paraId="67AB7CDC" w14:textId="77777777" w:rsidR="00087870" w:rsidRDefault="00087870"/>
    <w:p w14:paraId="5071E08E" w14:textId="77777777" w:rsidR="00087870" w:rsidRDefault="00087870"/>
    <w:p w14:paraId="6703584C" w14:textId="77777777" w:rsidR="00087870" w:rsidRDefault="00087870"/>
    <w:p w14:paraId="103E6FAC" w14:textId="77777777" w:rsidR="00087870" w:rsidRDefault="00087870"/>
    <w:p w14:paraId="5A86AF1A" w14:textId="77777777" w:rsidR="00087870" w:rsidRDefault="00087870"/>
    <w:p w14:paraId="04FD1835" w14:textId="77777777" w:rsidR="00087870" w:rsidRDefault="00087870"/>
    <w:p w14:paraId="2E50D08A" w14:textId="77777777" w:rsidR="00087870" w:rsidRDefault="00087870"/>
    <w:p w14:paraId="25E68EB8" w14:textId="77777777" w:rsidR="00087870" w:rsidRDefault="00087870"/>
    <w:p w14:paraId="77E66178" w14:textId="77777777" w:rsidR="008F44B5" w:rsidRDefault="008F44B5"/>
    <w:tbl>
      <w:tblPr>
        <w:tblW w:w="14595" w:type="dxa"/>
        <w:tblBorders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5"/>
        <w:gridCol w:w="5430"/>
      </w:tblGrid>
      <w:tr w:rsidR="008F44B5" w14:paraId="03E917DC" w14:textId="77777777" w:rsidTr="009B0703">
        <w:trPr>
          <w:trHeight w:val="405"/>
        </w:trPr>
        <w:tc>
          <w:tcPr>
            <w:tcW w:w="916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73FF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Quality Assessment Instrument or Method</w:t>
            </w:r>
          </w:p>
        </w:tc>
        <w:tc>
          <w:tcPr>
            <w:tcW w:w="54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0B0BC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ses,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n</w:t>
            </w:r>
          </w:p>
        </w:tc>
      </w:tr>
      <w:tr w:rsidR="008F44B5" w14:paraId="39035D88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F431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odified DISCERN /5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C828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F44B5" w14:paraId="7438472B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EA52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AMA Scor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234F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F44B5" w14:paraId="6D9711DE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22AD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obal Quality Scale (GQS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208A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F44B5" w14:paraId="62A8FF84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5347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SCERN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BEB6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1224A95F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F5C06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cal information and content index (MICI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0954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0CE2BDF0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4A6D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Ncod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F1D1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14119592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5FF3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ducational Assessment tool (EAT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DD39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E092769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CEEB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content assessment scale regarding lower limb arterial disease</w:t>
            </w:r>
          </w:p>
          <w:p w14:paraId="0445CECA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Dar et al. (2021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BE74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0B58904E" w14:textId="77777777" w:rsidTr="009B0703">
        <w:trPr>
          <w:trHeight w:val="21"/>
        </w:trPr>
        <w:tc>
          <w:tcPr>
            <w:tcW w:w="916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DBB5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usefulness scale regarding varicose veins</w:t>
            </w:r>
          </w:p>
          <w:p w14:paraId="76AEA12B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n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16)</w:t>
            </w:r>
          </w:p>
        </w:tc>
        <w:tc>
          <w:tcPr>
            <w:tcW w:w="543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D68C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2A6F2C07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B2D6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abdominal aortic aneurysm specific score (AAASS)</w:t>
            </w:r>
          </w:p>
          <w:p w14:paraId="4C6DA5EA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Radonjic et al. (2020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EA9C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E245577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DBB8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thor-created score using guidelines to assess informational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</w:t>
            </w:r>
            <w:proofErr w:type="gramEnd"/>
          </w:p>
          <w:p w14:paraId="3711C6C9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arding varicose veins by Kwok et al. (2017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D58D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3C9B5D0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AEDE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score on content, accountability, and production regarding endovascular aneurysm repair by Yan et al. (2021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3F35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B41ED8C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0CA13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score on content regarding carotid endarterectomy</w:t>
            </w:r>
          </w:p>
          <w:p w14:paraId="526508C1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Doenges et al. (2020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DA364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1A4A5617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F2DE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thor created score on content and production regarding carotid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darterectomy</w:t>
            </w:r>
            <w:proofErr w:type="gramEnd"/>
          </w:p>
          <w:p w14:paraId="326C14C7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Yan et al. (2020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5DFDF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40CDD5FD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56F5F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usefulness criteria regarding diabetic foot care</w:t>
            </w:r>
          </w:p>
          <w:p w14:paraId="071E6023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Smith et al. (2019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E346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42E1F09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116B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score on content regarding carotid endarterectomy</w:t>
            </w:r>
          </w:p>
          <w:p w14:paraId="45840CCA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Park et al. (2018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6FD4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3A79CB67" w14:textId="77777777" w:rsidTr="009B0703">
        <w:trPr>
          <w:trHeight w:val="22"/>
        </w:trPr>
        <w:tc>
          <w:tcPr>
            <w:tcW w:w="916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8265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uthor-created score on content regarding inferior vena cava filters</w:t>
            </w:r>
          </w:p>
          <w:p w14:paraId="62BC4CA2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nariwal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18)</w:t>
            </w:r>
          </w:p>
        </w:tc>
        <w:tc>
          <w:tcPr>
            <w:tcW w:w="54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CAED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461A08E8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F812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score on content regarding peripheral neuropathy</w:t>
            </w:r>
          </w:p>
          <w:p w14:paraId="6E45B995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Gupta et al. (2016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6A77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5FF48E7B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9687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uthor-created usefulness criteria regarding diabetic foot care</w:t>
            </w:r>
          </w:p>
          <w:p w14:paraId="499FA89C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Abedin et al. (2015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5459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2111F018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EEB5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thor created score on content regarding peripheral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uropathy</w:t>
            </w:r>
            <w:proofErr w:type="gramEnd"/>
          </w:p>
          <w:p w14:paraId="7274706A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Gupta et al. (2015)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8A77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F44B5" w14:paraId="61A6D75C" w14:textId="77777777" w:rsidTr="009B0703">
        <w:trPr>
          <w:trHeight w:val="22"/>
        </w:trPr>
        <w:tc>
          <w:tcPr>
            <w:tcW w:w="9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7BBF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uthor created score regarding diabetic foot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re</w:t>
            </w:r>
            <w:proofErr w:type="gramEnd"/>
          </w:p>
          <w:p w14:paraId="207C1C9D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y Dogan et al.</w:t>
            </w:r>
          </w:p>
        </w:tc>
        <w:tc>
          <w:tcPr>
            <w:tcW w:w="5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7EC9" w14:textId="77777777" w:rsidR="008F44B5" w:rsidRDefault="008F44B5" w:rsidP="009B07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8A0C54E" w14:textId="77777777" w:rsidR="008F44B5" w:rsidRDefault="008F44B5" w:rsidP="008F44B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FA2C93" w14:textId="11F18BE2" w:rsidR="006A5302" w:rsidRDefault="0008787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7233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S2</w:t>
      </w:r>
      <w:r w:rsidR="008F44B5" w:rsidRPr="0037233D">
        <w:rPr>
          <w:rFonts w:ascii="Times New Roman" w:eastAsia="Times New Roman" w:hAnsi="Times New Roman" w:cs="Times New Roman"/>
          <w:b/>
          <w:bCs/>
          <w:sz w:val="24"/>
          <w:szCs w:val="24"/>
        </w:rPr>
        <w:t>: Quality Assessment Instruments and Methods Used Among the Studies</w:t>
      </w:r>
    </w:p>
    <w:p w14:paraId="1CF4056C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9ABD5D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606062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94DC78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A0837E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16DEDC5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412D25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51B481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0677E4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C6E905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F79464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3642F3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575716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C36132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947D73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FE315C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E3D8A2" w14:textId="77777777" w:rsidR="00D26900" w:rsidRDefault="00D26900" w:rsidP="00D26900">
      <w:pPr>
        <w:spacing w:line="480" w:lineRule="auto"/>
        <w:rPr>
          <w:rFonts w:ascii="Times New Roman" w:eastAsia="Times New Roman" w:hAnsi="Times New Roman" w:cs="Times New Roman"/>
          <w:sz w:val="15"/>
          <w:szCs w:val="15"/>
        </w:rPr>
      </w:pPr>
    </w:p>
    <w:tbl>
      <w:tblPr>
        <w:tblW w:w="143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04"/>
        <w:gridCol w:w="3749"/>
        <w:gridCol w:w="3260"/>
        <w:gridCol w:w="4394"/>
      </w:tblGrid>
      <w:tr w:rsidR="00D26900" w:rsidRPr="003B5A28" w14:paraId="4C85CC85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AA296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56B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 xml:space="preserve">Intended audience of videos 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BFEE7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56B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B66A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56B9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ainee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D9D2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etween Group Difference</w:t>
            </w:r>
          </w:p>
          <w:p w14:paraId="56E93AE8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26900" w:rsidRPr="003B5A28" w14:paraId="25EDD33F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D5EB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N, Studies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7CC6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A10E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69DB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26900" w:rsidRPr="003B5A28" w14:paraId="6A12B9E0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DE5D0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N, videos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32CF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>2999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E54C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73F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26900" w:rsidRPr="003B5A28" w14:paraId="1EB3568F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C813" w14:textId="77777777" w:rsidR="00D26900" w:rsidRPr="00A56B9F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tudies rated as poor quality/studies that performed quality assessment of </w:t>
            </w:r>
            <w:proofErr w:type="gramStart"/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ideos</w:t>
            </w:r>
            <w:proofErr w:type="gramEnd"/>
          </w:p>
          <w:p w14:paraId="07156ADB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010A" w14:textId="77777777" w:rsidR="00D26900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/15 (53%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C04A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/5 (40%)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A0A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 = 1.00</w:t>
            </w:r>
            <w:r w:rsidRPr="00A67AEC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‡</w:t>
            </w:r>
          </w:p>
        </w:tc>
      </w:tr>
      <w:tr w:rsidR="00D26900" w:rsidRPr="003B5A28" w14:paraId="6B29C0B8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5E86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oled mean vide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ength [95% CI]</w:t>
            </w:r>
          </w:p>
          <w:p w14:paraId="32932BD3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4FBC4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, 7.4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13B7E4D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studies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  <w:p w14:paraId="6268F942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0</w:t>
            </w:r>
          </w:p>
          <w:p w14:paraId="702F3609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F380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7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, 11.8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9E255A2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studies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14:paraId="0AFC036B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</w:t>
            </w:r>
          </w:p>
          <w:p w14:paraId="011BD201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1155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 0.01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0D3CF81F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4C31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Pooled mean views [95% CI]</w:t>
            </w:r>
          </w:p>
          <w:p w14:paraId="341EC0E7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343D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030.7 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>9663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397.5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66FC53A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studies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  <w:p w14:paraId="68EE1D55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5</w:t>
            </w:r>
          </w:p>
          <w:p w14:paraId="11E828DD" w14:textId="77777777" w:rsidR="00D26900" w:rsidRPr="003B5A28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457BE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582.0 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A67AEC">
              <w:rPr>
                <w:rFonts w:ascii="Times New Roman" w:eastAsia="Times New Roman" w:hAnsi="Times New Roman" w:cs="Times New Roman"/>
                <w:sz w:val="16"/>
                <w:szCs w:val="16"/>
              </w:rPr>
              <w:t>10605.2; 24558.7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456C302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studies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14:paraId="5F83D2EE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  <w:p w14:paraId="5F3FDEE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54E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P =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14:paraId="47BF340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26900" w:rsidRPr="003B5A28" w14:paraId="74F28384" w14:textId="77777777" w:rsidTr="009B0703">
        <w:tc>
          <w:tcPr>
            <w:tcW w:w="143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7A7A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Source of Upload</w:t>
            </w:r>
          </w:p>
        </w:tc>
      </w:tr>
      <w:tr w:rsidR="00D26900" w:rsidRPr="003B5A28" w14:paraId="53B8B851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600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Academic Affiliation/Institution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D1B9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, 10.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793A1D6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83DB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16.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9333EBB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3B11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P =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0.83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28A6BBDF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DDA7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Advertisers/Commercial/Media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54E5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, 23.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3254872B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5C60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1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42ED452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3AF6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.0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7C963754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1EF3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Clinic/Hospital/Healthcare Organization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07F3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17.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63FCD8A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7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264A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]</w:t>
            </w:r>
          </w:p>
          <w:p w14:paraId="5B72A1CC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02CC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P =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4B8DCC95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8EF3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Patient/Public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B674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.1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3B394021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107A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9AAD923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CBC3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 0.0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1522E3BA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5AAE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Physician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83EC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, 19.3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35E6F636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4AA8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54.9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CBD1573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CD7E3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= </w:t>
            </w:r>
            <w:r w:rsidRPr="00621CF5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1CC728C9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1C40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Other HCP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C09B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6, 29.3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010CFCE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CEFB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1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A112F0D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F238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r w:rsidRPr="00BB123B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 0.0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22B02164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63B7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21BE7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, 11.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A953E23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DC105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562C3C5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2638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P =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186DA804" w14:textId="77777777" w:rsidTr="009B0703">
        <w:tc>
          <w:tcPr>
            <w:tcW w:w="2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DB44C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B5A28">
              <w:rPr>
                <w:rFonts w:ascii="Times New Roman" w:eastAsia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3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9F93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1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, 44.9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DC8ADAF" w14:textId="77777777" w:rsidR="00D26900" w:rsidRPr="00A67AE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00%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DFFA" w14:textId="77777777" w:rsidR="00D26900" w:rsidRPr="0059355C" w:rsidRDefault="00D26900" w:rsidP="009B07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3, 91.6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08C45A7" w14:textId="77777777" w:rsidR="00D26900" w:rsidRPr="00A67AEC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C43F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</w:t>
            </w:r>
            <w:r w:rsidRPr="00621CF5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20</w:t>
            </w:r>
            <w:r w:rsidRPr="0059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D26900" w:rsidRPr="003B5A28" w14:paraId="62B60868" w14:textId="77777777" w:rsidTr="009B0703">
        <w:trPr>
          <w:trHeight w:val="137"/>
        </w:trPr>
        <w:tc>
          <w:tcPr>
            <w:tcW w:w="1430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5022" w14:textId="77777777" w:rsidR="00D26900" w:rsidRPr="003B5A28" w:rsidRDefault="00D26900" w:rsidP="009B070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lastRenderedPageBreak/>
              <w:t>†</w:t>
            </w:r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Subgroup interaction; </w:t>
            </w:r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‡</w:t>
            </w:r>
            <w:r w:rsidRPr="00A56B9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Fisher’s exact test.</w:t>
            </w:r>
          </w:p>
        </w:tc>
      </w:tr>
    </w:tbl>
    <w:p w14:paraId="7C6D78BC" w14:textId="77777777" w:rsidR="00D26900" w:rsidRDefault="00D26900" w:rsidP="00D269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17414C" w14:textId="5BBB5AA6" w:rsidR="00D26900" w:rsidRPr="001D3054" w:rsidRDefault="00D26900" w:rsidP="00D2690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D305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S3</w:t>
      </w:r>
      <w:r w:rsidRPr="001D3054">
        <w:rPr>
          <w:rFonts w:ascii="Times New Roman" w:eastAsia="Times New Roman" w:hAnsi="Times New Roman" w:cs="Times New Roman"/>
          <w:b/>
          <w:bCs/>
          <w:sz w:val="24"/>
          <w:szCs w:val="24"/>
        </w:rPr>
        <w:t>:  Study Characteristics Based on Target Audience</w:t>
      </w:r>
    </w:p>
    <w:p w14:paraId="2DE3B15F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836995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FBC395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38D986" w14:textId="77777777" w:rsidR="00D26900" w:rsidRDefault="00D26900" w:rsidP="008F44B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73F751" w14:textId="77777777" w:rsidR="00D26900" w:rsidRDefault="00D26900" w:rsidP="008F44B5">
      <w:pPr>
        <w:rPr>
          <w:b/>
          <w:bCs/>
        </w:rPr>
      </w:pPr>
    </w:p>
    <w:p w14:paraId="3E0939BD" w14:textId="77777777" w:rsidR="00D31E96" w:rsidRDefault="00D31E96" w:rsidP="008F44B5">
      <w:pPr>
        <w:rPr>
          <w:b/>
          <w:bCs/>
        </w:rPr>
      </w:pPr>
    </w:p>
    <w:p w14:paraId="20B91FA2" w14:textId="77777777" w:rsidR="00D31E96" w:rsidRDefault="00D31E96" w:rsidP="008F44B5">
      <w:pPr>
        <w:rPr>
          <w:b/>
          <w:bCs/>
        </w:rPr>
      </w:pPr>
    </w:p>
    <w:p w14:paraId="730BC63F" w14:textId="77777777" w:rsidR="00D31E96" w:rsidRDefault="00D31E96" w:rsidP="008F44B5">
      <w:pPr>
        <w:rPr>
          <w:b/>
          <w:bCs/>
        </w:rPr>
      </w:pPr>
    </w:p>
    <w:p w14:paraId="0738BDCB" w14:textId="77777777" w:rsidR="00D31E96" w:rsidRDefault="00D31E96" w:rsidP="008F44B5">
      <w:pPr>
        <w:rPr>
          <w:b/>
          <w:bCs/>
        </w:rPr>
      </w:pPr>
    </w:p>
    <w:p w14:paraId="74F00789" w14:textId="77777777" w:rsidR="00D31E96" w:rsidRDefault="00D31E96" w:rsidP="008F44B5">
      <w:pPr>
        <w:rPr>
          <w:b/>
          <w:bCs/>
        </w:rPr>
      </w:pPr>
    </w:p>
    <w:p w14:paraId="2F3B89EF" w14:textId="77777777" w:rsidR="00D31E96" w:rsidRDefault="00D31E96" w:rsidP="008F44B5">
      <w:pPr>
        <w:rPr>
          <w:b/>
          <w:bCs/>
        </w:rPr>
      </w:pPr>
    </w:p>
    <w:p w14:paraId="712275E8" w14:textId="77777777" w:rsidR="00D31E96" w:rsidRDefault="00D31E96" w:rsidP="008F44B5">
      <w:pPr>
        <w:rPr>
          <w:b/>
          <w:bCs/>
        </w:rPr>
      </w:pPr>
    </w:p>
    <w:p w14:paraId="226AD2F0" w14:textId="77777777" w:rsidR="00D31E96" w:rsidRDefault="00D31E96" w:rsidP="008F44B5">
      <w:pPr>
        <w:rPr>
          <w:b/>
          <w:bCs/>
        </w:rPr>
      </w:pPr>
    </w:p>
    <w:p w14:paraId="460D0E86" w14:textId="77777777" w:rsidR="00D31E96" w:rsidRDefault="00D31E96" w:rsidP="008F44B5">
      <w:pPr>
        <w:rPr>
          <w:b/>
          <w:bCs/>
        </w:rPr>
      </w:pPr>
    </w:p>
    <w:p w14:paraId="705FE435" w14:textId="77777777" w:rsidR="00D31E96" w:rsidRDefault="00D31E96" w:rsidP="008F44B5">
      <w:pPr>
        <w:rPr>
          <w:b/>
          <w:bCs/>
        </w:rPr>
      </w:pPr>
    </w:p>
    <w:p w14:paraId="2F717303" w14:textId="77777777" w:rsidR="00D31E96" w:rsidRDefault="00D31E96" w:rsidP="008F44B5">
      <w:pPr>
        <w:rPr>
          <w:b/>
          <w:bCs/>
        </w:rPr>
      </w:pPr>
    </w:p>
    <w:p w14:paraId="35111C9C" w14:textId="77777777" w:rsidR="00D31E96" w:rsidRDefault="00D31E96" w:rsidP="008F44B5">
      <w:pPr>
        <w:rPr>
          <w:b/>
          <w:bCs/>
        </w:rPr>
      </w:pPr>
    </w:p>
    <w:p w14:paraId="08DDD74F" w14:textId="77777777" w:rsidR="00D31E96" w:rsidRDefault="00D31E96" w:rsidP="008F44B5">
      <w:pPr>
        <w:rPr>
          <w:b/>
          <w:bCs/>
        </w:rPr>
      </w:pPr>
    </w:p>
    <w:p w14:paraId="3CC493A5" w14:textId="77777777" w:rsidR="00D31E96" w:rsidRDefault="00D31E96" w:rsidP="008F44B5">
      <w:pPr>
        <w:rPr>
          <w:b/>
          <w:bCs/>
        </w:rPr>
      </w:pPr>
    </w:p>
    <w:p w14:paraId="0C628049" w14:textId="77777777" w:rsidR="00D31E96" w:rsidRDefault="00D31E96" w:rsidP="008F44B5">
      <w:pPr>
        <w:rPr>
          <w:b/>
          <w:bCs/>
        </w:rPr>
      </w:pPr>
    </w:p>
    <w:p w14:paraId="65F74923" w14:textId="77777777" w:rsidR="00D31E96" w:rsidRDefault="00D31E96" w:rsidP="008F44B5">
      <w:pPr>
        <w:rPr>
          <w:b/>
          <w:bCs/>
        </w:rPr>
      </w:pPr>
    </w:p>
    <w:p w14:paraId="3832582C" w14:textId="77777777" w:rsidR="00D31E96" w:rsidRDefault="00D31E96" w:rsidP="008F44B5">
      <w:pPr>
        <w:rPr>
          <w:b/>
          <w:bCs/>
        </w:rPr>
      </w:pPr>
    </w:p>
    <w:p w14:paraId="4442AF30" w14:textId="77777777" w:rsidR="00D31E96" w:rsidRDefault="00D31E96" w:rsidP="008F44B5">
      <w:pPr>
        <w:rPr>
          <w:b/>
          <w:bCs/>
        </w:rPr>
      </w:pPr>
    </w:p>
    <w:p w14:paraId="524D3BE9" w14:textId="77777777" w:rsidR="00D31E96" w:rsidRDefault="00D31E96" w:rsidP="008F44B5">
      <w:pPr>
        <w:rPr>
          <w:b/>
          <w:bCs/>
        </w:rPr>
      </w:pPr>
    </w:p>
    <w:p w14:paraId="397C3C76" w14:textId="77777777" w:rsidR="00D31E96" w:rsidRDefault="00D31E96" w:rsidP="008F44B5">
      <w:pPr>
        <w:rPr>
          <w:b/>
          <w:bCs/>
        </w:rPr>
      </w:pPr>
    </w:p>
    <w:p w14:paraId="1D9F65E9" w14:textId="77777777" w:rsidR="00D31E96" w:rsidRDefault="00D31E96" w:rsidP="008F44B5">
      <w:pPr>
        <w:rPr>
          <w:b/>
          <w:bCs/>
        </w:rPr>
      </w:pPr>
    </w:p>
    <w:p w14:paraId="2A2C83E5" w14:textId="77777777" w:rsidR="009D6A6A" w:rsidRPr="009074B2" w:rsidRDefault="009D6A6A" w:rsidP="009D6A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tbl>
      <w:tblPr>
        <w:tblW w:w="143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8"/>
        <w:gridCol w:w="1599"/>
        <w:gridCol w:w="1599"/>
        <w:gridCol w:w="1598"/>
        <w:gridCol w:w="1598"/>
        <w:gridCol w:w="1598"/>
        <w:gridCol w:w="1598"/>
        <w:gridCol w:w="1598"/>
        <w:gridCol w:w="1598"/>
      </w:tblGrid>
      <w:tr w:rsidR="009D6A6A" w14:paraId="334335FF" w14:textId="77777777" w:rsidTr="009B0703">
        <w:trPr>
          <w:trHeight w:val="731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9F44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Disease State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BA96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ademic affiliation/institution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DFE2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vertisers/Commercial/Media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E7AC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althcare organization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9404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/Public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31D3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ysician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335B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 healthcare practitioner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23BF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0942" w14:textId="77777777" w:rsidR="009D6A6A" w:rsidRPr="009074B2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74B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 reported</w:t>
            </w:r>
          </w:p>
        </w:tc>
      </w:tr>
      <w:tr w:rsidR="009D6A6A" w14:paraId="48B62C12" w14:textId="77777777" w:rsidTr="009B0703">
        <w:trPr>
          <w:trHeight w:val="1010"/>
        </w:trPr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B3C59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Abdominal aortic aneurysm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EB76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.6]</w:t>
            </w:r>
          </w:p>
          <w:p w14:paraId="4843F27F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71BAC9E0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8B1D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1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BE8B161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78E9818B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B140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.6]</w:t>
            </w:r>
          </w:p>
          <w:p w14:paraId="0E6BB28E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54AD9DF1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14C6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0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FD6AAD4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431A7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0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8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3D194B4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B0B5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3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36.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B81D822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  <w:p w14:paraId="1F4D7C07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CCB1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.6]</w:t>
            </w:r>
          </w:p>
          <w:p w14:paraId="46088C53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50FC26E4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D164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49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100.0]</w:t>
            </w:r>
          </w:p>
          <w:p w14:paraId="0DA9DDFF" w14:textId="77777777" w:rsidR="009D6A6A" w:rsidRPr="007474D8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474D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</w:tr>
      <w:tr w:rsidR="009D6A6A" w14:paraId="798C8E82" w14:textId="77777777" w:rsidTr="009B0703">
        <w:trPr>
          <w:trHeight w:val="1010"/>
        </w:trPr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7D5E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Buerger's</w:t>
            </w:r>
            <w:proofErr w:type="spellEnd"/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eas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35EC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7.1]</w:t>
            </w:r>
          </w:p>
          <w:p w14:paraId="608C701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9FB1" w14:textId="77777777" w:rsidR="009D6A6A" w:rsidRPr="007A55EB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5EB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7.1]</w:t>
            </w:r>
          </w:p>
          <w:p w14:paraId="00BC01A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078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2.0 [4.5, 24.3]</w:t>
            </w:r>
          </w:p>
          <w:p w14:paraId="2E66D30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0C2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4.0 [0.5, 13.7]</w:t>
            </w:r>
          </w:p>
          <w:p w14:paraId="3170395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636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44.0 [30.0, 58.7]</w:t>
            </w:r>
          </w:p>
          <w:p w14:paraId="1BD420B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F23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22.0 [11.5, 36.0]</w:t>
            </w:r>
          </w:p>
          <w:p w14:paraId="706FFB1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AC6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8.0 [8.6, 31.4]</w:t>
            </w:r>
          </w:p>
          <w:p w14:paraId="423ED01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EDC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7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0CCBD7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</w:tr>
      <w:tr w:rsidR="009D6A6A" w14:paraId="49393CF9" w14:textId="77777777" w:rsidTr="009B0703">
        <w:trPr>
          <w:trHeight w:val="1010"/>
        </w:trPr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182D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Carotid artery stenosi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2F1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8.7 [0.0, 26.1]</w:t>
            </w:r>
          </w:p>
          <w:p w14:paraId="57FA8C4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4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1EE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781D2E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7A853CC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ECC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347E18A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015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D90EFF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1C52F1FC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11C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.1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3.3]</w:t>
            </w:r>
          </w:p>
          <w:p w14:paraId="442A140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3F7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2A9FA50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498ACD7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2D5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29.4 [0.0, 73.0]</w:t>
            </w:r>
          </w:p>
          <w:p w14:paraId="54AA694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A5D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33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98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9AA66D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00%</w:t>
            </w:r>
          </w:p>
        </w:tc>
      </w:tr>
      <w:tr w:rsidR="009D6A6A" w14:paraId="6AC51E93" w14:textId="77777777" w:rsidTr="009B0703">
        <w:trPr>
          <w:trHeight w:val="815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ECA2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Deep vein thrombosis/Pulmonary embolism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C3F6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4]</w:t>
            </w:r>
          </w:p>
          <w:p w14:paraId="4BA8AEA6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100E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6.0 [0.0, 47.5]</w:t>
            </w:r>
          </w:p>
          <w:p w14:paraId="55CD702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  <w:p w14:paraId="4554126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01B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5.6 [0.0, 16.7]</w:t>
            </w:r>
          </w:p>
          <w:p w14:paraId="42D3B28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8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FE4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7.5 [0.0, 22.2]</w:t>
            </w:r>
          </w:p>
          <w:p w14:paraId="1FA9AE76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9A3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.4 [0.0, 33.8]</w:t>
            </w:r>
          </w:p>
          <w:p w14:paraId="6BA7166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793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6.2 [0.0, 18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A1ECA8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8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DE8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8.8]</w:t>
            </w:r>
          </w:p>
          <w:p w14:paraId="4200FB1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8CD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50.0 [0.0, 100.0]</w:t>
            </w:r>
          </w:p>
          <w:p w14:paraId="08A43A3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00%</w:t>
            </w:r>
          </w:p>
          <w:p w14:paraId="1F5A6AE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D6A6A" w14:paraId="1E6B2771" w14:textId="77777777" w:rsidTr="009B0703">
        <w:trPr>
          <w:trHeight w:val="980"/>
        </w:trPr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DFBF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Diabetic foot car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5D0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2.3 [0.0, 26.9]</w:t>
            </w:r>
          </w:p>
          <w:p w14:paraId="5304C48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3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D5E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3BEA46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168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1 [0.0, 0.7]</w:t>
            </w:r>
          </w:p>
          <w:p w14:paraId="752ED59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09A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, 19.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86D443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6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48E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AFB911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8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AFA4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A60291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4E1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, 24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0BDF12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BB6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, 42.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29B648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9D6A6A" w14:paraId="6E419429" w14:textId="77777777" w:rsidTr="009B0703">
        <w:trPr>
          <w:trHeight w:val="815"/>
        </w:trPr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E296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Lymphedem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586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7.8 [10.5, 27.3]</w:t>
            </w:r>
          </w:p>
          <w:p w14:paraId="691C4A7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BCB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5.6 [1.8, 12.5]</w:t>
            </w:r>
          </w:p>
          <w:p w14:paraId="0334DFB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7FD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76.7 [66.6, 84.9]</w:t>
            </w:r>
          </w:p>
          <w:p w14:paraId="6971425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DFA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4.0]</w:t>
            </w:r>
          </w:p>
          <w:p w14:paraId="4AD6461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C99B5" w14:textId="77777777" w:rsidR="009D6A6A" w:rsidRPr="009B2781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2781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4.0]</w:t>
            </w:r>
          </w:p>
          <w:p w14:paraId="2AB1800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87FA" w14:textId="77777777" w:rsidR="009D6A6A" w:rsidRPr="009B2781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2781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4.0]</w:t>
            </w:r>
          </w:p>
          <w:p w14:paraId="3B8F7B6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FD50" w14:textId="77777777" w:rsidR="009D6A6A" w:rsidRPr="009B2781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2781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4.0]</w:t>
            </w:r>
          </w:p>
          <w:p w14:paraId="44C88B1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4DC3" w14:textId="77777777" w:rsidR="009D6A6A" w:rsidRPr="009B2781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B2781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4.0]</w:t>
            </w:r>
          </w:p>
          <w:p w14:paraId="0D90275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N/A</w:t>
            </w:r>
          </w:p>
        </w:tc>
      </w:tr>
      <w:tr w:rsidR="009D6A6A" w14:paraId="3869A080" w14:textId="77777777" w:rsidTr="009B0703">
        <w:trPr>
          <w:trHeight w:val="815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DD025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eripheral arterial disease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00F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9]</w:t>
            </w:r>
          </w:p>
          <w:p w14:paraId="523D08A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D15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314925A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C40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FAEAE1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8945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040E45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CF2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0.0, 58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FAF72F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6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7A5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5.5 [0.0, 46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6F0AC5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7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D4C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C61B97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03C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6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8.3, 100.0]</w:t>
            </w:r>
          </w:p>
          <w:p w14:paraId="5D3E41A8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9D6A6A" w14:paraId="4AE445A6" w14:textId="77777777" w:rsidTr="009B0703">
        <w:trPr>
          <w:trHeight w:val="815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1981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Varicose veins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3CE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3.9 [1.4, 6.5]</w:t>
            </w:r>
          </w:p>
          <w:p w14:paraId="68A68DD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72%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F52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43.9 [5.1, 82.6]</w:t>
            </w:r>
          </w:p>
          <w:p w14:paraId="7218ABA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721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7.4 [0.0, 34.8]</w:t>
            </w:r>
          </w:p>
          <w:p w14:paraId="08EB0A2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6C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7.2 [1.4, 12.9]</w:t>
            </w:r>
          </w:p>
          <w:p w14:paraId="3E31CF2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3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890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BC6944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481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23.2 [2.2, 44.1]</w:t>
            </w:r>
          </w:p>
          <w:p w14:paraId="2CBF107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A62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3.4 [0.0, 10.3]</w:t>
            </w:r>
          </w:p>
          <w:p w14:paraId="503A69E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3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817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DB8857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</w:tr>
      <w:tr w:rsidR="009D6A6A" w14:paraId="0F907B3D" w14:textId="77777777" w:rsidTr="009B0703">
        <w:trPr>
          <w:trHeight w:val="815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C5FA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C50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4.4 [0.0, 18.1]</w:t>
            </w:r>
          </w:p>
          <w:p w14:paraId="0DDED37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58%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7D5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BCBFE7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  <w:p w14:paraId="3BED29B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243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2D87A6C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CEA5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14860F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BE97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2D8B73C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949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DDEDD6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EC33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0.0 [0.0,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B2F4A8E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%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DDE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95.6 [81.9, 100.0]</w:t>
            </w:r>
          </w:p>
          <w:p w14:paraId="798C1F0F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9D6A6A" w14:paraId="42C397B9" w14:textId="77777777" w:rsidTr="009B0703">
        <w:trPr>
          <w:trHeight w:val="815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8D88" w14:textId="77777777" w:rsidR="009D6A6A" w:rsidRPr="00385833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60F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5.7 [1.4, 10.0]</w:t>
            </w:r>
          </w:p>
          <w:p w14:paraId="7C03A7C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84%</w:t>
            </w:r>
          </w:p>
          <w:p w14:paraId="3349077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1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34B9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, 17.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386594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9%</w:t>
            </w:r>
          </w:p>
          <w:p w14:paraId="141CAC6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164FA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.03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AAB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5 [0.0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465A8E56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6%</w:t>
            </w:r>
          </w:p>
          <w:p w14:paraId="1B13560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1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394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5.5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EBC6B1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2%</w:t>
            </w:r>
          </w:p>
          <w:p w14:paraId="6D657AE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= </w:t>
            </w:r>
            <w:r w:rsidRPr="00517A59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2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653B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4.0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9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741D7CF2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7%</w:t>
            </w:r>
          </w:p>
          <w:p w14:paraId="2A4F3B1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1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9A51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, 22.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D5E1EE4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7%</w:t>
            </w:r>
          </w:p>
          <w:p w14:paraId="4ED406F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1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02FC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, 15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F0846AD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  <w:p w14:paraId="2B8C3F7A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 =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C57BBD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.02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031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1, 50.0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50BE4B30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F4CF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100%</w:t>
            </w:r>
          </w:p>
          <w:p w14:paraId="2F574A21" w14:textId="77777777" w:rsidR="009D6A6A" w:rsidRPr="000F4CFD" w:rsidRDefault="009D6A6A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3639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1</w:t>
            </w:r>
            <w:r w:rsidRPr="000F4CFD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</w:p>
        </w:tc>
      </w:tr>
      <w:tr w:rsidR="009D6A6A" w14:paraId="7AD58694" w14:textId="77777777" w:rsidTr="009B0703">
        <w:trPr>
          <w:trHeight w:val="34"/>
        </w:trPr>
        <w:tc>
          <w:tcPr>
            <w:tcW w:w="14384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75D6" w14:textId="77777777" w:rsidR="009D6A6A" w:rsidRPr="00385833" w:rsidRDefault="009D6A6A" w:rsidP="009B0703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85833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</w:rPr>
              <w:t>†</w:t>
            </w:r>
            <w:r w:rsidRPr="00385833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Subgroup interaction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</w:p>
        </w:tc>
      </w:tr>
    </w:tbl>
    <w:p w14:paraId="6C98D4EC" w14:textId="77777777" w:rsidR="009D6A6A" w:rsidRDefault="009D6A6A" w:rsidP="009D6A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2D56FF" w14:textId="02B79F55" w:rsidR="009D6A6A" w:rsidRDefault="00BF7049" w:rsidP="009D6A6A">
      <w:pPr>
        <w:spacing w:line="48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1D305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</w:t>
      </w:r>
      <w:r w:rsidR="00877FD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E6A09" w:rsidRPr="00BE6A09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D6A6A">
        <w:rPr>
          <w:rFonts w:ascii="Times New Roman" w:eastAsia="Times New Roman" w:hAnsi="Times New Roman" w:cs="Times New Roman"/>
          <w:sz w:val="24"/>
          <w:szCs w:val="24"/>
        </w:rPr>
        <w:t>: Uploader Source and Video Topics Discussed</w:t>
      </w:r>
    </w:p>
    <w:p w14:paraId="6C6F58D0" w14:textId="77777777" w:rsidR="009D6A6A" w:rsidRDefault="009D6A6A" w:rsidP="009D6A6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since the above pooled proportions represent the true underlying proportion of population of YouTube videos, rather than the sample included in this study, and the weight instability of random-effect meta-analysis on multiple proportions, the sum of the estimates may not necessarily add up to 100%.</w:t>
      </w:r>
    </w:p>
    <w:p w14:paraId="06AF1E26" w14:textId="77777777" w:rsidR="009D6A6A" w:rsidRDefault="009D6A6A" w:rsidP="009D6A6A">
      <w:pPr>
        <w:spacing w:line="480" w:lineRule="auto"/>
      </w:pPr>
      <w:r>
        <w:br w:type="page"/>
      </w:r>
    </w:p>
    <w:p w14:paraId="61C8823B" w14:textId="77777777" w:rsidR="00EA2767" w:rsidRDefault="00EA2767" w:rsidP="00EA2767">
      <w:pPr>
        <w:spacing w:line="480" w:lineRule="auto"/>
      </w:pPr>
    </w:p>
    <w:p w14:paraId="64390772" w14:textId="77777777" w:rsidR="00EA2767" w:rsidRDefault="00EA2767" w:rsidP="00EA2767">
      <w:pPr>
        <w:spacing w:line="480" w:lineRule="auto"/>
      </w:pPr>
    </w:p>
    <w:tbl>
      <w:tblPr>
        <w:tblW w:w="14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7"/>
        <w:gridCol w:w="1467"/>
        <w:gridCol w:w="1467"/>
        <w:gridCol w:w="1467"/>
        <w:gridCol w:w="1467"/>
        <w:gridCol w:w="1467"/>
        <w:gridCol w:w="1467"/>
        <w:gridCol w:w="1467"/>
        <w:gridCol w:w="1437"/>
        <w:gridCol w:w="1497"/>
      </w:tblGrid>
      <w:tr w:rsidR="00EA2767" w14:paraId="592869DB" w14:textId="77777777" w:rsidTr="009B0703">
        <w:trPr>
          <w:trHeight w:val="390"/>
        </w:trPr>
        <w:tc>
          <w:tcPr>
            <w:tcW w:w="14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7D7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uthor &amp; Year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7BB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ensible question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504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omprehensive search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4BF8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eproducibility</w:t>
            </w:r>
          </w:p>
        </w:tc>
        <w:tc>
          <w:tcPr>
            <w:tcW w:w="14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BB6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ppropriateness of synthesis methods</w:t>
            </w:r>
          </w:p>
        </w:tc>
        <w:tc>
          <w:tcPr>
            <w:tcW w:w="58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D64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ertainty of study findings</w:t>
            </w:r>
          </w:p>
        </w:tc>
        <w:tc>
          <w:tcPr>
            <w:tcW w:w="149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36C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verall study quality</w:t>
            </w:r>
          </w:p>
        </w:tc>
      </w:tr>
      <w:tr w:rsidR="00EA2767" w14:paraId="49B00573" w14:textId="77777777" w:rsidTr="009B0703">
        <w:trPr>
          <w:trHeight w:val="555"/>
        </w:trPr>
        <w:tc>
          <w:tcPr>
            <w:tcW w:w="14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DB69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37B7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548F6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EB59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710D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D0A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Limitation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2A6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ata adequac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75F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Inconsistenc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B34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Future direction</w:t>
            </w:r>
          </w:p>
        </w:tc>
        <w:tc>
          <w:tcPr>
            <w:tcW w:w="149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C05A" w14:textId="77777777" w:rsidR="00EA2767" w:rsidRDefault="00EA2767" w:rsidP="009B07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</w:tr>
      <w:tr w:rsidR="00EA2767" w14:paraId="698C49F8" w14:textId="77777777" w:rsidTr="009B0703">
        <w:trPr>
          <w:trHeight w:val="405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F4E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r, 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145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C460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0EF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834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1B9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88A6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6D8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D0C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E66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EA2767" w14:paraId="0595098A" w14:textId="77777777" w:rsidTr="009B0703">
        <w:trPr>
          <w:trHeight w:val="405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AAA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u, 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904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A65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9B8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D6D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DA3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3CF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8B4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7CBF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5EA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1EB7C119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9BD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ne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92F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3F91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3F7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F2E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20E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04E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DFB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31C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D4F4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451F9659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8F3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donjic, 20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D34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C5B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306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D69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91D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7C6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B48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387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36F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EA2767" w14:paraId="7A3DB0D2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7B9A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wok, 201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6BD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12B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F17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EC1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806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A22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643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C52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B4E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EA2767" w14:paraId="559CEBE2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55D4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ytaroglu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4EE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721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218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76E6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DD3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A080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E33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735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EF6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EA2767" w14:paraId="7D1AD3F3" w14:textId="77777777" w:rsidTr="009B0703">
        <w:trPr>
          <w:trHeight w:val="405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1B4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an, 202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A5B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7AC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2FB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F45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9ED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838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22C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7B7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676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6AB542A8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031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enges, 20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864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8A5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EDF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DA7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213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D28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A06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DE8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704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3AC82EE3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B071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ammin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D1F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33E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78C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916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38B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9AD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215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F9E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750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4135E94B" w14:textId="77777777" w:rsidTr="009B0703">
        <w:trPr>
          <w:trHeight w:val="405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8DC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an, 202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314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97A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CF7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A934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CC5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966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A57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C11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916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5252FD00" w14:textId="77777777" w:rsidTr="009B0703">
        <w:trPr>
          <w:trHeight w:val="750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CA0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usins, 2020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119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267D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5DB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A314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D9F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3E31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08E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94A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CBD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5F1962B2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D98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ith, 20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7C9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978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0EF3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CA0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6AB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2E0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2DB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B26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23D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</w:t>
            </w:r>
          </w:p>
        </w:tc>
      </w:tr>
      <w:tr w:rsidR="00EA2767" w14:paraId="2858B970" w14:textId="77777777" w:rsidTr="009B0703">
        <w:trPr>
          <w:trHeight w:val="405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343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k, 201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C48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187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EB5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6AF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D50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44D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90B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8C26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F38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6C3765B1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D72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nariwal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1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C85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35F7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381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C9F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A2A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E96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A4DF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E68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8F2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6E5BD605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1CA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minat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1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0FE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292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5A6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AA81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5A4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CF7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77A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D5D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6FA4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2D2E5240" w14:textId="77777777" w:rsidTr="009B0703">
        <w:trPr>
          <w:trHeight w:val="735"/>
        </w:trPr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7D6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demc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2017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589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C08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C81F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2C91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EBA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124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B7C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293A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659C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3DDA80C3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34D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tcher, 201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1DC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980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5A3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F9D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DC1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A30A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0EA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D4A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8B7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2C1D1A81" w14:textId="77777777" w:rsidTr="009B0703">
        <w:trPr>
          <w:trHeight w:val="7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855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pta, 201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45E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8CF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5BE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C95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FF2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4DF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F1A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481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866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7613BC04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9A1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edin, 201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F67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37F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2D0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B8F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8C4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9AF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FCC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437B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D39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5E9405F8" w14:textId="77777777" w:rsidTr="009B0703">
        <w:trPr>
          <w:trHeight w:val="60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CAD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upta, 201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1E1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B0D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192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D0B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FDF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E50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D27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534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B76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</w:t>
            </w:r>
          </w:p>
        </w:tc>
      </w:tr>
      <w:tr w:rsidR="00EA2767" w14:paraId="4C3BF9CE" w14:textId="77777777" w:rsidTr="009B0703">
        <w:trPr>
          <w:trHeight w:val="13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D83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Kucukakkas</w:t>
            </w:r>
            <w:proofErr w:type="spellEnd"/>
          </w:p>
          <w:p w14:paraId="2E3520C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862D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A4E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26D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FBA8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B91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A471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5626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B425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95BA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EA2767" w14:paraId="503D5E60" w14:textId="77777777" w:rsidTr="009B0703">
        <w:trPr>
          <w:trHeight w:val="13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352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gan</w:t>
            </w:r>
          </w:p>
          <w:p w14:paraId="61638A9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7FC6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A9C4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954D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6CC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1DB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9BA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0DF1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99D5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84ED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EA2767" w14:paraId="0F287F82" w14:textId="77777777" w:rsidTr="009B0703">
        <w:trPr>
          <w:trHeight w:val="13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6064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maqhawi</w:t>
            </w:r>
            <w:proofErr w:type="spellEnd"/>
          </w:p>
          <w:p w14:paraId="6F30BC29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6F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6B0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326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761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B7B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C7D8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F3AA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Y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CD7A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7998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air</w:t>
            </w:r>
          </w:p>
        </w:tc>
      </w:tr>
      <w:tr w:rsidR="00EA2767" w14:paraId="3646AAC5" w14:textId="77777777" w:rsidTr="009B0703">
        <w:trPr>
          <w:trHeight w:val="13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560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lik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AE1F09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94DC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9FE0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3A0D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F13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CBC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9AB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16E6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16D24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D405" w14:textId="77777777" w:rsidR="00EA2767" w:rsidRPr="00385B6D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85B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EA2767" w14:paraId="4C668A1C" w14:textId="77777777" w:rsidTr="009B0703">
        <w:trPr>
          <w:trHeight w:val="1350"/>
        </w:trPr>
        <w:tc>
          <w:tcPr>
            <w:tcW w:w="14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1112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Percentage of Studies with Criterion Fulfilled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C0A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/24 = 100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635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/24 = 83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D66E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/24 = 63%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062A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/24 = 100%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48AF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/24 = 38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929BB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/24 = 88%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C1B3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/24 = 88%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DD6E8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24 = 29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44E5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r = 16/24 = 67%</w:t>
            </w:r>
          </w:p>
          <w:p w14:paraId="35D1CB07" w14:textId="77777777" w:rsidR="00EA2767" w:rsidRDefault="00EA2767" w:rsidP="009B070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ood = 8/24 = 33%</w:t>
            </w:r>
          </w:p>
        </w:tc>
      </w:tr>
    </w:tbl>
    <w:p w14:paraId="14CD215A" w14:textId="77777777" w:rsidR="00EA2767" w:rsidRDefault="00EA2767" w:rsidP="00EA276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85309F" w14:textId="2FE4169A" w:rsidR="00EA2767" w:rsidRPr="00EA2767" w:rsidRDefault="00EA2767" w:rsidP="00EA276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27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EA276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Pr="00EA2767">
        <w:rPr>
          <w:rFonts w:ascii="Times New Roman" w:eastAsia="Times New Roman" w:hAnsi="Times New Roman" w:cs="Times New Roman"/>
          <w:b/>
          <w:bCs/>
          <w:sz w:val="24"/>
          <w:szCs w:val="24"/>
        </w:rPr>
        <w:t>S5</w:t>
      </w:r>
      <w:r w:rsidRPr="00EA2767">
        <w:rPr>
          <w:rFonts w:ascii="Times New Roman" w:eastAsia="Times New Roman" w:hAnsi="Times New Roman" w:cs="Times New Roman"/>
          <w:b/>
          <w:bCs/>
          <w:sz w:val="24"/>
          <w:szCs w:val="24"/>
        </w:rPr>
        <w:t>: Study Quality Assessment</w:t>
      </w:r>
    </w:p>
    <w:p w14:paraId="581EA335" w14:textId="77777777" w:rsidR="00D31E96" w:rsidRDefault="00D31E96" w:rsidP="008F44B5">
      <w:pPr>
        <w:rPr>
          <w:b/>
          <w:bCs/>
        </w:rPr>
      </w:pPr>
    </w:p>
    <w:sectPr w:rsidR="00D31E96" w:rsidSect="008F44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FB"/>
    <w:rsid w:val="000833FF"/>
    <w:rsid w:val="00087870"/>
    <w:rsid w:val="001C28BD"/>
    <w:rsid w:val="001D3054"/>
    <w:rsid w:val="00217290"/>
    <w:rsid w:val="002B7868"/>
    <w:rsid w:val="002C585E"/>
    <w:rsid w:val="0037233D"/>
    <w:rsid w:val="003E4666"/>
    <w:rsid w:val="00440F0E"/>
    <w:rsid w:val="00485189"/>
    <w:rsid w:val="004C4B1B"/>
    <w:rsid w:val="004D4D7A"/>
    <w:rsid w:val="00504FD8"/>
    <w:rsid w:val="00577E4D"/>
    <w:rsid w:val="00663DC9"/>
    <w:rsid w:val="006A5302"/>
    <w:rsid w:val="00762EFB"/>
    <w:rsid w:val="0084360F"/>
    <w:rsid w:val="00877FD4"/>
    <w:rsid w:val="008F44B5"/>
    <w:rsid w:val="00916793"/>
    <w:rsid w:val="009D6A6A"/>
    <w:rsid w:val="009E6799"/>
    <w:rsid w:val="009F08C1"/>
    <w:rsid w:val="00A23D57"/>
    <w:rsid w:val="00A514C7"/>
    <w:rsid w:val="00A673B3"/>
    <w:rsid w:val="00BE6A09"/>
    <w:rsid w:val="00BF7049"/>
    <w:rsid w:val="00CA6B89"/>
    <w:rsid w:val="00D26900"/>
    <w:rsid w:val="00D31E96"/>
    <w:rsid w:val="00DA4150"/>
    <w:rsid w:val="00E009E3"/>
    <w:rsid w:val="00E60765"/>
    <w:rsid w:val="00EA2767"/>
    <w:rsid w:val="00EF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1C95D"/>
  <w15:chartTrackingRefBased/>
  <w15:docId w15:val="{75780D1B-52C6-9946-9E75-E934839E4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E4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77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1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1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249</Words>
  <Characters>712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e vignarajah</dc:creator>
  <cp:keywords/>
  <dc:description/>
  <cp:lastModifiedBy>Arshia Javidan</cp:lastModifiedBy>
  <cp:revision>28</cp:revision>
  <dcterms:created xsi:type="dcterms:W3CDTF">2023-03-18T10:28:00Z</dcterms:created>
  <dcterms:modified xsi:type="dcterms:W3CDTF">2023-05-13T19:21:00Z</dcterms:modified>
</cp:coreProperties>
</file>